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cs="TimesNewRomanPSMT;Times New Roman"/>
          <w:szCs w:val="20"/>
        </w:rPr>
      </w:pPr>
      <w:r>
        <w:rPr>
          <w:rFonts w:cs="TimesNewRomanPSMT;Times New Roman"/>
          <w:szCs w:val="20"/>
        </w:rPr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5"/>
        <w:gridCol w:w="4981"/>
      </w:tblGrid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GENES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Primers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E-cadherin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F: 5’-CAAAAGAACTCAGCCAAGTG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R :5’- TGGCGTCGGAACTGCAAAG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N-cadherin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F :5’-ACAGTGGCCACCTACAAAGG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R: 3’-CCGAGATGGGGTTGATAATG-5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fibronectin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 xml:space="preserve">F :5’-CAGTGGGAGACCTCGAGAAG-3’ 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R :3’-TCCCTCGGAACATCAGAAAC-5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vimentin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F :5’-GAGAACTTTGCCGTTGAAGC 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R :3’- GCTTCCTGTAGGTGGCAATC-5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Snail1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F: 5’-TTCTTCTGCGCTACTGCTGCG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R:5’GGGCAGGTATGGAGAGGAAGA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Twist1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F: 5’AGCTGAGCAAGATTCAGACCCTC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R: 5’-CCGTCTGGGAATCACTGTC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Zeb1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F: 5’-CTGAAGAGGACCAGAGGCAG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R: 5’-CCCAGAACTGCGTCACATGTC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GAPDH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F: 5’TGGTATCGTGGAAGGACTCATGAC-3’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TimesNewRomanPSMT;Times New Roman"/>
                <w:szCs w:val="20"/>
              </w:rPr>
            </w:pPr>
            <w:r>
              <w:rPr>
                <w:rFonts w:cs="TimesNewRomanPSMT;Times New Roman"/>
                <w:szCs w:val="20"/>
              </w:rPr>
              <w:t>R: 5’-ATGCCAGTGAGCTTCCCGTTCAGC-3’</w:t>
            </w:r>
          </w:p>
        </w:tc>
      </w:tr>
    </w:tbl>
    <w:p>
      <w:pPr>
        <w:pStyle w:val="Normal"/>
        <w:autoSpaceDE w:val="false"/>
        <w:spacing w:lineRule="auto" w:line="360"/>
        <w:rPr>
          <w:rFonts w:cs="TimesNewRomanPSMT;Times New Roman"/>
          <w:szCs w:val="20"/>
        </w:rPr>
      </w:pPr>
      <w:r>
        <w:rPr>
          <w:rFonts w:cs="TimesNewRomanPSMT;Times New Roman"/>
          <w:szCs w:val="20"/>
        </w:rPr>
      </w:r>
    </w:p>
    <w:p>
      <w:pPr>
        <w:pStyle w:val="Normal"/>
        <w:rPr>
          <w:rFonts w:cs="TimesNewRomanPSMT;Times New Roman"/>
          <w:szCs w:val="20"/>
        </w:rPr>
      </w:pPr>
      <w:r>
        <w:rPr>
          <w:rFonts w:cs="TimesNewRomanPSMT;Times New Roman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23:11:00Z</dcterms:created>
  <dc:creator>kmehta</dc:creator>
  <dc:description/>
  <cp:keywords/>
  <dc:language>en-US</dc:language>
  <cp:lastModifiedBy>Kapil Mehta</cp:lastModifiedBy>
  <dcterms:modified xsi:type="dcterms:W3CDTF">2010-09-23T03:49:00Z</dcterms:modified>
  <cp:revision>2</cp:revision>
  <dc:subject/>
  <dc:title/>
</cp:coreProperties>
</file>